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08A" w:rsidRDefault="007C208A">
      <w:r>
        <w:rPr>
          <w:noProof/>
        </w:rPr>
        <w:drawing>
          <wp:inline distT="0" distB="0" distL="0" distR="0" wp14:anchorId="3CC3A80D" wp14:editId="561E24CD">
            <wp:extent cx="5486399" cy="3657600"/>
            <wp:effectExtent l="0" t="0" r="63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F7AB8" w:rsidRPr="008F7AB8" w:rsidRDefault="008F7AB8" w:rsidP="008F7AB8">
      <w:r>
        <w:t>S</w:t>
      </w:r>
      <w:r w:rsidR="00BB6023">
        <w:t>3</w:t>
      </w:r>
      <w:r>
        <w:t xml:space="preserve"> Fig. </w:t>
      </w:r>
      <w:r w:rsidRPr="008F7AB8">
        <w:t xml:space="preserve">Average </w:t>
      </w:r>
      <w:r w:rsidR="00AE557A">
        <w:t>i</w:t>
      </w:r>
      <w:r w:rsidRPr="008F7AB8">
        <w:t xml:space="preserve">mpact of </w:t>
      </w:r>
      <w:r w:rsidR="00AE557A">
        <w:t>c</w:t>
      </w:r>
      <w:r w:rsidRPr="008F7AB8">
        <w:t xml:space="preserve">olumn </w:t>
      </w:r>
      <w:r w:rsidR="00AE557A">
        <w:t>p</w:t>
      </w:r>
      <w:r w:rsidRPr="008F7AB8">
        <w:t xml:space="preserve">urification on </w:t>
      </w:r>
      <w:r w:rsidR="00AE557A">
        <w:t>l</w:t>
      </w:r>
      <w:r w:rsidRPr="008F7AB8">
        <w:t xml:space="preserve">evel of </w:t>
      </w:r>
      <w:r w:rsidR="00AE557A">
        <w:t>b</w:t>
      </w:r>
      <w:r w:rsidRPr="008F7AB8">
        <w:t xml:space="preserve">ackground </w:t>
      </w:r>
      <w:r w:rsidR="00AE557A">
        <w:t>c</w:t>
      </w:r>
      <w:r w:rsidRPr="008F7AB8">
        <w:t xml:space="preserve">affeic </w:t>
      </w:r>
      <w:r w:rsidR="00AE557A">
        <w:t>a</w:t>
      </w:r>
      <w:r w:rsidRPr="008F7AB8">
        <w:t xml:space="preserve">cid </w:t>
      </w:r>
      <w:r w:rsidR="00AE557A">
        <w:t>d</w:t>
      </w:r>
      <w:r w:rsidRPr="008F7AB8">
        <w:t>eriva</w:t>
      </w:r>
      <w:r>
        <w:t xml:space="preserve">tives within </w:t>
      </w:r>
      <w:r w:rsidR="00AE557A">
        <w:t>a</w:t>
      </w:r>
      <w:r>
        <w:t xml:space="preserve">cylsugar </w:t>
      </w:r>
      <w:r w:rsidR="00AE557A">
        <w:t>extracts before and after purification</w:t>
      </w:r>
      <w:r>
        <w:t xml:space="preserve">. </w:t>
      </w:r>
      <w:r w:rsidR="00803429">
        <w:t xml:space="preserve">Single samples of each bulked acylsugar extract from the accessions/breeding </w:t>
      </w:r>
      <w:r w:rsidR="00F11631">
        <w:t>lines</w:t>
      </w:r>
      <w:r w:rsidR="00803429">
        <w:t xml:space="preserve"> were analyzed by HPLC to provide these average background levels</w:t>
      </w:r>
      <w:r w:rsidR="00E04958">
        <w:t xml:space="preserve"> befor</w:t>
      </w:r>
      <w:r w:rsidR="00803429">
        <w:t>e and after purification. Acylsugars are not visualized by HPLC and are not included in this analysis. Error Bars = Standard deviation.</w:t>
      </w:r>
      <w:bookmarkStart w:id="0" w:name="_GoBack"/>
      <w:bookmarkEnd w:id="0"/>
    </w:p>
    <w:sectPr w:rsidR="008F7AB8" w:rsidRPr="008F7AB8" w:rsidSect="00BB6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08A"/>
    <w:rsid w:val="001B6FC7"/>
    <w:rsid w:val="00281277"/>
    <w:rsid w:val="00332A68"/>
    <w:rsid w:val="00365F69"/>
    <w:rsid w:val="0064480E"/>
    <w:rsid w:val="007160FF"/>
    <w:rsid w:val="00793083"/>
    <w:rsid w:val="007C208A"/>
    <w:rsid w:val="00803429"/>
    <w:rsid w:val="008248E7"/>
    <w:rsid w:val="008F7AB8"/>
    <w:rsid w:val="00A07E40"/>
    <w:rsid w:val="00AE557A"/>
    <w:rsid w:val="00B41336"/>
    <w:rsid w:val="00BB6023"/>
    <w:rsid w:val="00D87A44"/>
    <w:rsid w:val="00DA0FB0"/>
    <w:rsid w:val="00DD46AB"/>
    <w:rsid w:val="00E04958"/>
    <w:rsid w:val="00E472CA"/>
    <w:rsid w:val="00F11631"/>
    <w:rsid w:val="00F35112"/>
    <w:rsid w:val="00F7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B5B3E-A358-4350-A4CE-A084EF47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7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7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ian%20Leckie\Dropbox\Cornell\AS%20Spray%20Tests\Manuscript\Phenolics_Brian_AK+purific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661675718444828"/>
          <c:y val="7.333333333333332E-2"/>
          <c:w val="0.77246058844790544"/>
          <c:h val="0.81716070647419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E$4:$CE$5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I$4:$CI$5</c:f>
                <c:numCache>
                  <c:formatCode>General</c:formatCode>
                  <c:ptCount val="2"/>
                  <c:pt idx="0">
                    <c:v>10247.222796104315</c:v>
                  </c:pt>
                  <c:pt idx="1">
                    <c:v>855.52784583554057</c:v>
                  </c:pt>
                </c:numCache>
              </c:numRef>
            </c:plus>
            <c:minus>
              <c:numRef>
                <c:f>Sheet1!$CI$4:$CI$5</c:f>
                <c:numCache>
                  <c:formatCode>General</c:formatCode>
                  <c:ptCount val="2"/>
                  <c:pt idx="0">
                    <c:v>10247.222796104315</c:v>
                  </c:pt>
                  <c:pt idx="1">
                    <c:v>855.527845835540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E$4:$CE$5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cat>
          <c:val>
            <c:numRef>
              <c:f>Sheet1!$CH$4:$CH$5</c:f>
              <c:numCache>
                <c:formatCode>#,##0.0</c:formatCode>
                <c:ptCount val="2"/>
                <c:pt idx="0" formatCode="General">
                  <c:v>8134.9599999999991</c:v>
                </c:pt>
                <c:pt idx="1">
                  <c:v>1750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8618720"/>
        <c:axId val="658619504"/>
      </c:barChart>
      <c:catAx>
        <c:axId val="658618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619504"/>
        <c:crosses val="autoZero"/>
        <c:auto val="1"/>
        <c:lblAlgn val="ctr"/>
        <c:lblOffset val="100"/>
        <c:noMultiLvlLbl val="0"/>
      </c:catAx>
      <c:valAx>
        <c:axId val="658619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Signal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618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. Leckie</dc:creator>
  <cp:keywords/>
  <dc:description/>
  <cp:lastModifiedBy>Brian M. Leckie</cp:lastModifiedBy>
  <cp:revision>2</cp:revision>
  <dcterms:created xsi:type="dcterms:W3CDTF">2015-10-15T12:55:00Z</dcterms:created>
  <dcterms:modified xsi:type="dcterms:W3CDTF">2015-10-15T12:55:00Z</dcterms:modified>
</cp:coreProperties>
</file>